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3F43" w:rsidRDefault="003C308D" w:rsidP="006E3F43">
      <w:pPr>
        <w:rPr>
          <w:lang w:eastAsia="ko-KR"/>
        </w:rPr>
      </w:pPr>
      <w:r w:rsidRPr="003C308D">
        <w:rPr>
          <w:lang w:eastAsia="ko-KR"/>
        </w:rPr>
        <w:drawing>
          <wp:inline distT="0" distB="0" distL="0" distR="0">
            <wp:extent cx="4899025" cy="6417310"/>
            <wp:effectExtent l="1905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9025" cy="64173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C308D" w:rsidRDefault="003C308D" w:rsidP="006E3F43">
      <w:pPr>
        <w:rPr>
          <w:lang w:eastAsia="ko-KR"/>
        </w:rPr>
      </w:pPr>
      <w:r w:rsidRPr="0089004B">
        <w:rPr>
          <w:rFonts w:ascii="Times New Roman" w:hAnsi="Times New Roman" w:cs="Times New Roman"/>
          <w:b/>
        </w:rPr>
        <w:t xml:space="preserve">Additional file 2: Figure </w:t>
      </w:r>
      <w:proofErr w:type="spellStart"/>
      <w:r w:rsidRPr="0089004B">
        <w:rPr>
          <w:rFonts w:ascii="Times New Roman" w:hAnsi="Times New Roman" w:cs="Times New Roman"/>
          <w:b/>
        </w:rPr>
        <w:t>S2</w:t>
      </w:r>
      <w:proofErr w:type="spellEnd"/>
      <w:r w:rsidRPr="0089004B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</w:t>
      </w:r>
      <w:r w:rsidRPr="0089004B">
        <w:rPr>
          <w:rFonts w:ascii="Times New Roman" w:hAnsi="Times New Roman" w:cs="Times New Roman"/>
        </w:rPr>
        <w:t xml:space="preserve">Kaplan-Meier overall survival curves according to total number of lymph nodes examined (≤ 30, 31-45, &gt;45) for all patients and for each stage subgroup. (A) All patients; (B) stage IA; (C) stage </w:t>
      </w:r>
      <w:proofErr w:type="spellStart"/>
      <w:r w:rsidRPr="0089004B">
        <w:rPr>
          <w:rFonts w:ascii="Times New Roman" w:hAnsi="Times New Roman" w:cs="Times New Roman"/>
        </w:rPr>
        <w:t>IB</w:t>
      </w:r>
      <w:proofErr w:type="spellEnd"/>
      <w:r w:rsidRPr="0089004B">
        <w:rPr>
          <w:rFonts w:ascii="Times New Roman" w:hAnsi="Times New Roman" w:cs="Times New Roman"/>
        </w:rPr>
        <w:t xml:space="preserve">; (D) stage </w:t>
      </w:r>
      <w:proofErr w:type="spellStart"/>
      <w:r w:rsidRPr="0089004B">
        <w:rPr>
          <w:rFonts w:ascii="Times New Roman" w:hAnsi="Times New Roman" w:cs="Times New Roman"/>
        </w:rPr>
        <w:t>IIA</w:t>
      </w:r>
      <w:proofErr w:type="spellEnd"/>
      <w:r w:rsidRPr="0089004B">
        <w:rPr>
          <w:rFonts w:ascii="Times New Roman" w:hAnsi="Times New Roman" w:cs="Times New Roman"/>
        </w:rPr>
        <w:t xml:space="preserve">; (E) stage </w:t>
      </w:r>
      <w:proofErr w:type="spellStart"/>
      <w:r w:rsidRPr="0089004B">
        <w:rPr>
          <w:rFonts w:ascii="Times New Roman" w:hAnsi="Times New Roman" w:cs="Times New Roman"/>
        </w:rPr>
        <w:t>IIB</w:t>
      </w:r>
      <w:proofErr w:type="spellEnd"/>
      <w:r w:rsidRPr="0089004B">
        <w:rPr>
          <w:rFonts w:ascii="Times New Roman" w:hAnsi="Times New Roman" w:cs="Times New Roman"/>
        </w:rPr>
        <w:t xml:space="preserve">; (F) stage </w:t>
      </w:r>
      <w:proofErr w:type="spellStart"/>
      <w:r w:rsidRPr="0089004B">
        <w:rPr>
          <w:rFonts w:ascii="Times New Roman" w:hAnsi="Times New Roman" w:cs="Times New Roman"/>
        </w:rPr>
        <w:t>IIIA</w:t>
      </w:r>
      <w:proofErr w:type="spellEnd"/>
      <w:r w:rsidRPr="0089004B">
        <w:rPr>
          <w:rFonts w:ascii="Times New Roman" w:hAnsi="Times New Roman" w:cs="Times New Roman"/>
        </w:rPr>
        <w:t xml:space="preserve">; (G) stage </w:t>
      </w:r>
      <w:proofErr w:type="spellStart"/>
      <w:r w:rsidRPr="0089004B">
        <w:rPr>
          <w:rFonts w:ascii="Times New Roman" w:hAnsi="Times New Roman" w:cs="Times New Roman"/>
        </w:rPr>
        <w:t>IIIB</w:t>
      </w:r>
      <w:proofErr w:type="spellEnd"/>
      <w:r w:rsidRPr="0089004B">
        <w:rPr>
          <w:rFonts w:ascii="Times New Roman" w:hAnsi="Times New Roman" w:cs="Times New Roman"/>
        </w:rPr>
        <w:t xml:space="preserve">; (H) stage </w:t>
      </w:r>
      <w:proofErr w:type="spellStart"/>
      <w:r w:rsidRPr="0089004B">
        <w:rPr>
          <w:rFonts w:ascii="Times New Roman" w:hAnsi="Times New Roman" w:cs="Times New Roman"/>
        </w:rPr>
        <w:t>IIIC</w:t>
      </w:r>
      <w:proofErr w:type="spellEnd"/>
    </w:p>
    <w:p w:rsidR="00E616B9" w:rsidRDefault="00E616B9">
      <w:pPr>
        <w:rPr>
          <w:lang w:eastAsia="ko-KR"/>
        </w:rPr>
      </w:pPr>
    </w:p>
    <w:sectPr w:rsidR="00E616B9" w:rsidSect="007C7140">
      <w:headerReference w:type="even" r:id="rId9"/>
      <w:headerReference w:type="default" r:id="rId10"/>
      <w:footerReference w:type="even" r:id="rId11"/>
      <w:footerReference w:type="default" r:id="rId12"/>
      <w:pgSz w:w="11894" w:h="16834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E16BD" w:rsidRDefault="00AE16BD" w:rsidP="006E3F43">
      <w:r>
        <w:separator/>
      </w:r>
    </w:p>
  </w:endnote>
  <w:endnote w:type="continuationSeparator" w:id="0">
    <w:p w:rsidR="00AE16BD" w:rsidRDefault="00AE16BD" w:rsidP="006E3F4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굴림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굴림">
    <w:charset w:val="4F"/>
    <w:family w:val="auto"/>
    <w:pitch w:val="variable"/>
    <w:sig w:usb0="00000001" w:usb1="09060000" w:usb2="00000010" w:usb3="00000000" w:csb0="0008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24ACB" w:rsidRDefault="00D52C97" w:rsidP="007C714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424ACB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24ACB" w:rsidRDefault="00424ACB" w:rsidP="007C7140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24ACB" w:rsidRDefault="00424ACB" w:rsidP="007C7140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E16BD" w:rsidRDefault="00AE16BD" w:rsidP="006E3F43">
      <w:r>
        <w:separator/>
      </w:r>
    </w:p>
  </w:footnote>
  <w:footnote w:type="continuationSeparator" w:id="0">
    <w:p w:rsidR="00AE16BD" w:rsidRDefault="00AE16BD" w:rsidP="006E3F43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24ACB" w:rsidRDefault="00D52C97" w:rsidP="00971C4D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424ACB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24ACB" w:rsidRDefault="00424ACB" w:rsidP="00971C4D">
    <w:pPr>
      <w:pStyle w:val="Header"/>
      <w:ind w:right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24ACB" w:rsidRDefault="00424ACB" w:rsidP="00971C4D">
    <w:pPr>
      <w:pStyle w:val="Header"/>
      <w:ind w:right="360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7C719D"/>
    <w:multiLevelType w:val="hybridMultilevel"/>
    <w:tmpl w:val="4BDEF6AC"/>
    <w:lvl w:ilvl="0" w:tplc="14AAFE2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3A522407"/>
    <w:multiLevelType w:val="hybridMultilevel"/>
    <w:tmpl w:val="96E8D5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BFE5916"/>
    <w:multiLevelType w:val="hybridMultilevel"/>
    <w:tmpl w:val="08D6475C"/>
    <w:lvl w:ilvl="0" w:tplc="AE1E3C1A"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56C2E16"/>
    <w:multiLevelType w:val="hybridMultilevel"/>
    <w:tmpl w:val="56AC6C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A976E02"/>
    <w:multiLevelType w:val="hybridMultilevel"/>
    <w:tmpl w:val="B7DAB064"/>
    <w:lvl w:ilvl="0" w:tplc="6ACA5384">
      <w:start w:val="1"/>
      <w:numFmt w:val="decimal"/>
      <w:lvlText w:val="%1."/>
      <w:lvlJc w:val="left"/>
      <w:pPr>
        <w:ind w:left="720" w:hanging="360"/>
      </w:pPr>
      <w:rPr>
        <w:rFonts w:ascii="Arial" w:eastAsiaTheme="minorEastAsia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4E962F5"/>
    <w:multiLevelType w:val="hybridMultilevel"/>
    <w:tmpl w:val="B0A062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5E64197"/>
    <w:multiLevelType w:val="hybridMultilevel"/>
    <w:tmpl w:val="B3B830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F3437BF"/>
    <w:multiLevelType w:val="hybridMultilevel"/>
    <w:tmpl w:val="D8EEE3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5"/>
  </w:num>
  <w:num w:numId="3">
    <w:abstractNumId w:val="0"/>
  </w:num>
  <w:num w:numId="4">
    <w:abstractNumId w:val="2"/>
  </w:num>
  <w:num w:numId="5">
    <w:abstractNumId w:val="1"/>
  </w:num>
  <w:num w:numId="6">
    <w:abstractNumId w:val="3"/>
  </w:num>
  <w:num w:numId="7">
    <w:abstractNumId w:val="6"/>
  </w:num>
  <w:num w:numId="8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4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0"/>
  </w:docVars>
  <w:rsids>
    <w:rsidRoot w:val="00C61F11"/>
    <w:rsid w:val="00011846"/>
    <w:rsid w:val="00014CD9"/>
    <w:rsid w:val="0001570A"/>
    <w:rsid w:val="00085516"/>
    <w:rsid w:val="00094264"/>
    <w:rsid w:val="00097D4F"/>
    <w:rsid w:val="000F003D"/>
    <w:rsid w:val="00105A5F"/>
    <w:rsid w:val="00106200"/>
    <w:rsid w:val="001246AE"/>
    <w:rsid w:val="00124ED4"/>
    <w:rsid w:val="00130444"/>
    <w:rsid w:val="00157A12"/>
    <w:rsid w:val="00160928"/>
    <w:rsid w:val="001756C7"/>
    <w:rsid w:val="001800A9"/>
    <w:rsid w:val="001C0F2E"/>
    <w:rsid w:val="001F2772"/>
    <w:rsid w:val="001F6E99"/>
    <w:rsid w:val="00213F0D"/>
    <w:rsid w:val="0021627A"/>
    <w:rsid w:val="00241092"/>
    <w:rsid w:val="00245847"/>
    <w:rsid w:val="0025296F"/>
    <w:rsid w:val="002647BC"/>
    <w:rsid w:val="00283180"/>
    <w:rsid w:val="002D0C88"/>
    <w:rsid w:val="00331A28"/>
    <w:rsid w:val="00333105"/>
    <w:rsid w:val="0034049A"/>
    <w:rsid w:val="00353B59"/>
    <w:rsid w:val="00357A65"/>
    <w:rsid w:val="003C308D"/>
    <w:rsid w:val="003C3765"/>
    <w:rsid w:val="003E3DDB"/>
    <w:rsid w:val="003F4FAA"/>
    <w:rsid w:val="003F6FE6"/>
    <w:rsid w:val="00405791"/>
    <w:rsid w:val="00405916"/>
    <w:rsid w:val="00420B76"/>
    <w:rsid w:val="00424ACB"/>
    <w:rsid w:val="004529F5"/>
    <w:rsid w:val="00452E68"/>
    <w:rsid w:val="00472A1D"/>
    <w:rsid w:val="004F0F83"/>
    <w:rsid w:val="004F554C"/>
    <w:rsid w:val="00502913"/>
    <w:rsid w:val="00507AA1"/>
    <w:rsid w:val="00516423"/>
    <w:rsid w:val="005227B0"/>
    <w:rsid w:val="00523153"/>
    <w:rsid w:val="005700F3"/>
    <w:rsid w:val="0057403D"/>
    <w:rsid w:val="005755CC"/>
    <w:rsid w:val="00576530"/>
    <w:rsid w:val="005A019F"/>
    <w:rsid w:val="005A353C"/>
    <w:rsid w:val="005A55F7"/>
    <w:rsid w:val="005B22AF"/>
    <w:rsid w:val="005C01D4"/>
    <w:rsid w:val="005C5605"/>
    <w:rsid w:val="005E0D4B"/>
    <w:rsid w:val="005E619B"/>
    <w:rsid w:val="005E67A2"/>
    <w:rsid w:val="005E6E02"/>
    <w:rsid w:val="005F226D"/>
    <w:rsid w:val="00614489"/>
    <w:rsid w:val="00625281"/>
    <w:rsid w:val="00635A31"/>
    <w:rsid w:val="00672604"/>
    <w:rsid w:val="00672752"/>
    <w:rsid w:val="006A0C91"/>
    <w:rsid w:val="006B6EB7"/>
    <w:rsid w:val="006D025B"/>
    <w:rsid w:val="006E3023"/>
    <w:rsid w:val="006E3F43"/>
    <w:rsid w:val="006E5557"/>
    <w:rsid w:val="00705B2B"/>
    <w:rsid w:val="00712205"/>
    <w:rsid w:val="0071764D"/>
    <w:rsid w:val="00763613"/>
    <w:rsid w:val="00764F47"/>
    <w:rsid w:val="00766825"/>
    <w:rsid w:val="00776089"/>
    <w:rsid w:val="00794239"/>
    <w:rsid w:val="007C7140"/>
    <w:rsid w:val="007D1C33"/>
    <w:rsid w:val="007E3813"/>
    <w:rsid w:val="007F709F"/>
    <w:rsid w:val="00806EAC"/>
    <w:rsid w:val="00812212"/>
    <w:rsid w:val="00826952"/>
    <w:rsid w:val="008360F3"/>
    <w:rsid w:val="00850F1D"/>
    <w:rsid w:val="008539DA"/>
    <w:rsid w:val="00854D0B"/>
    <w:rsid w:val="008554D1"/>
    <w:rsid w:val="008879A4"/>
    <w:rsid w:val="00894C92"/>
    <w:rsid w:val="008A2912"/>
    <w:rsid w:val="008C673E"/>
    <w:rsid w:val="008D01AF"/>
    <w:rsid w:val="00942255"/>
    <w:rsid w:val="009462C3"/>
    <w:rsid w:val="00955805"/>
    <w:rsid w:val="00971C4D"/>
    <w:rsid w:val="009D50C6"/>
    <w:rsid w:val="009D6B59"/>
    <w:rsid w:val="009F245B"/>
    <w:rsid w:val="00A120FB"/>
    <w:rsid w:val="00A52329"/>
    <w:rsid w:val="00A60D71"/>
    <w:rsid w:val="00AA21CD"/>
    <w:rsid w:val="00AE16BD"/>
    <w:rsid w:val="00B00B8D"/>
    <w:rsid w:val="00B02845"/>
    <w:rsid w:val="00B11444"/>
    <w:rsid w:val="00B15EF2"/>
    <w:rsid w:val="00B445BE"/>
    <w:rsid w:val="00B54043"/>
    <w:rsid w:val="00BA2C9A"/>
    <w:rsid w:val="00BB4037"/>
    <w:rsid w:val="00BC15F7"/>
    <w:rsid w:val="00BC518A"/>
    <w:rsid w:val="00BE3F1B"/>
    <w:rsid w:val="00C01910"/>
    <w:rsid w:val="00C17B87"/>
    <w:rsid w:val="00C217E5"/>
    <w:rsid w:val="00C22D66"/>
    <w:rsid w:val="00C41120"/>
    <w:rsid w:val="00C529EB"/>
    <w:rsid w:val="00C61F11"/>
    <w:rsid w:val="00C6754D"/>
    <w:rsid w:val="00CA0DBC"/>
    <w:rsid w:val="00CA266F"/>
    <w:rsid w:val="00CB5C6B"/>
    <w:rsid w:val="00CC47FB"/>
    <w:rsid w:val="00D171A0"/>
    <w:rsid w:val="00D52C97"/>
    <w:rsid w:val="00D53526"/>
    <w:rsid w:val="00D604F0"/>
    <w:rsid w:val="00D905E8"/>
    <w:rsid w:val="00D951A0"/>
    <w:rsid w:val="00DA24DC"/>
    <w:rsid w:val="00DA5FB5"/>
    <w:rsid w:val="00DB53A3"/>
    <w:rsid w:val="00DD273A"/>
    <w:rsid w:val="00DE67ED"/>
    <w:rsid w:val="00DF20C1"/>
    <w:rsid w:val="00DF594D"/>
    <w:rsid w:val="00E22366"/>
    <w:rsid w:val="00E37034"/>
    <w:rsid w:val="00E422B6"/>
    <w:rsid w:val="00E51F46"/>
    <w:rsid w:val="00E616B9"/>
    <w:rsid w:val="00E671D8"/>
    <w:rsid w:val="00EC099A"/>
    <w:rsid w:val="00ED6701"/>
    <w:rsid w:val="00EF3682"/>
    <w:rsid w:val="00EF4918"/>
    <w:rsid w:val="00EF56FD"/>
    <w:rsid w:val="00F10179"/>
    <w:rsid w:val="00F22F46"/>
    <w:rsid w:val="00F24C70"/>
    <w:rsid w:val="00F53518"/>
    <w:rsid w:val="00F62574"/>
    <w:rsid w:val="00F77C9A"/>
    <w:rsid w:val="00F83888"/>
    <w:rsid w:val="00F9096C"/>
    <w:rsid w:val="00FA30B0"/>
    <w:rsid w:val="00FB4301"/>
    <w:rsid w:val="00FC5F25"/>
    <w:rsid w:val="00FE2AFF"/>
    <w:rsid w:val="00FE2D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3F43"/>
    <w:pPr>
      <w:spacing w:after="0" w:line="240" w:lineRule="auto"/>
      <w:jc w:val="left"/>
    </w:pPr>
    <w:rPr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E3F4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E3F43"/>
  </w:style>
  <w:style w:type="paragraph" w:styleId="Footer">
    <w:name w:val="footer"/>
    <w:basedOn w:val="Normal"/>
    <w:link w:val="FooterChar"/>
    <w:uiPriority w:val="99"/>
    <w:unhideWhenUsed/>
    <w:rsid w:val="006E3F4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E3F43"/>
  </w:style>
  <w:style w:type="table" w:styleId="TableGrid">
    <w:name w:val="Table Grid"/>
    <w:basedOn w:val="TableNormal"/>
    <w:uiPriority w:val="59"/>
    <w:rsid w:val="006E3F43"/>
    <w:pPr>
      <w:spacing w:after="0" w:line="240" w:lineRule="auto"/>
      <w:jc w:val="lef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E3F4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3F43"/>
    <w:rPr>
      <w:rFonts w:ascii="Lucida Grande" w:hAnsi="Lucida Grande" w:cs="Lucida Grande"/>
      <w:kern w:val="0"/>
      <w:sz w:val="18"/>
      <w:szCs w:val="18"/>
      <w:lang w:eastAsia="en-US"/>
    </w:rPr>
  </w:style>
  <w:style w:type="character" w:styleId="Hyperlink">
    <w:name w:val="Hyperlink"/>
    <w:basedOn w:val="DefaultParagraphFont"/>
    <w:uiPriority w:val="99"/>
    <w:unhideWhenUsed/>
    <w:rsid w:val="006E3F43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6E3F43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6E3F43"/>
  </w:style>
  <w:style w:type="paragraph" w:customStyle="1" w:styleId="title1">
    <w:name w:val="title1"/>
    <w:basedOn w:val="Normal"/>
    <w:rsid w:val="006E3F43"/>
    <w:rPr>
      <w:rFonts w:ascii="굴림" w:eastAsia="굴림" w:hAnsi="굴림" w:cs="굴림"/>
      <w:sz w:val="27"/>
      <w:szCs w:val="27"/>
      <w:lang w:eastAsia="ko-KR"/>
    </w:rPr>
  </w:style>
  <w:style w:type="paragraph" w:customStyle="1" w:styleId="desc2">
    <w:name w:val="desc2"/>
    <w:basedOn w:val="Normal"/>
    <w:rsid w:val="006E3F43"/>
    <w:rPr>
      <w:rFonts w:ascii="굴림" w:eastAsia="굴림" w:hAnsi="굴림" w:cs="굴림"/>
      <w:sz w:val="26"/>
      <w:szCs w:val="26"/>
      <w:lang w:eastAsia="ko-KR"/>
    </w:rPr>
  </w:style>
  <w:style w:type="paragraph" w:customStyle="1" w:styleId="details1">
    <w:name w:val="details1"/>
    <w:basedOn w:val="Normal"/>
    <w:rsid w:val="006E3F43"/>
    <w:rPr>
      <w:rFonts w:ascii="굴림" w:eastAsia="굴림" w:hAnsi="굴림" w:cs="굴림"/>
      <w:sz w:val="22"/>
      <w:szCs w:val="22"/>
      <w:lang w:eastAsia="ko-KR"/>
    </w:rPr>
  </w:style>
  <w:style w:type="character" w:customStyle="1" w:styleId="jrnl">
    <w:name w:val="jrnl"/>
    <w:basedOn w:val="DefaultParagraphFont"/>
    <w:rsid w:val="006E3F43"/>
  </w:style>
  <w:style w:type="paragraph" w:styleId="Revision">
    <w:name w:val="Revision"/>
    <w:hidden/>
    <w:uiPriority w:val="99"/>
    <w:semiHidden/>
    <w:rsid w:val="006E3F43"/>
    <w:pPr>
      <w:spacing w:after="0" w:line="240" w:lineRule="auto"/>
      <w:jc w:val="left"/>
    </w:pPr>
    <w:rPr>
      <w:kern w:val="0"/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E3F4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3F4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3F43"/>
    <w:rPr>
      <w:kern w:val="0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3F4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3F43"/>
    <w:rPr>
      <w:b/>
      <w:bCs/>
      <w:kern w:val="0"/>
      <w:sz w:val="24"/>
      <w:szCs w:val="20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6E3F43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C7140"/>
    <w:rPr>
      <w:kern w:val="0"/>
      <w:sz w:val="24"/>
      <w:szCs w:val="24"/>
      <w:lang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C7140"/>
    <w:pPr>
      <w:snapToGrid w:val="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3F43"/>
    <w:pPr>
      <w:spacing w:after="0" w:line="240" w:lineRule="auto"/>
      <w:jc w:val="left"/>
    </w:pPr>
    <w:rPr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E3F4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E3F43"/>
  </w:style>
  <w:style w:type="paragraph" w:styleId="Footer">
    <w:name w:val="footer"/>
    <w:basedOn w:val="Normal"/>
    <w:link w:val="FooterChar"/>
    <w:uiPriority w:val="99"/>
    <w:unhideWhenUsed/>
    <w:rsid w:val="006E3F4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E3F43"/>
  </w:style>
  <w:style w:type="table" w:styleId="TableGrid">
    <w:name w:val="Table Grid"/>
    <w:basedOn w:val="TableNormal"/>
    <w:uiPriority w:val="59"/>
    <w:rsid w:val="006E3F43"/>
    <w:pPr>
      <w:spacing w:after="0" w:line="240" w:lineRule="auto"/>
      <w:jc w:val="lef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E3F4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3F43"/>
    <w:rPr>
      <w:rFonts w:ascii="Lucida Grande" w:hAnsi="Lucida Grande" w:cs="Lucida Grande"/>
      <w:kern w:val="0"/>
      <w:sz w:val="18"/>
      <w:szCs w:val="18"/>
      <w:lang w:eastAsia="en-US"/>
    </w:rPr>
  </w:style>
  <w:style w:type="character" w:styleId="Hyperlink">
    <w:name w:val="Hyperlink"/>
    <w:basedOn w:val="DefaultParagraphFont"/>
    <w:uiPriority w:val="99"/>
    <w:unhideWhenUsed/>
    <w:rsid w:val="006E3F43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6E3F43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6E3F43"/>
  </w:style>
  <w:style w:type="paragraph" w:customStyle="1" w:styleId="title1">
    <w:name w:val="title1"/>
    <w:basedOn w:val="Normal"/>
    <w:rsid w:val="006E3F43"/>
    <w:rPr>
      <w:rFonts w:ascii="굴림" w:eastAsia="굴림" w:hAnsi="굴림" w:cs="굴림"/>
      <w:sz w:val="27"/>
      <w:szCs w:val="27"/>
      <w:lang w:eastAsia="ko-KR"/>
    </w:rPr>
  </w:style>
  <w:style w:type="paragraph" w:customStyle="1" w:styleId="desc2">
    <w:name w:val="desc2"/>
    <w:basedOn w:val="Normal"/>
    <w:rsid w:val="006E3F43"/>
    <w:rPr>
      <w:rFonts w:ascii="굴림" w:eastAsia="굴림" w:hAnsi="굴림" w:cs="굴림"/>
      <w:sz w:val="26"/>
      <w:szCs w:val="26"/>
      <w:lang w:eastAsia="ko-KR"/>
    </w:rPr>
  </w:style>
  <w:style w:type="paragraph" w:customStyle="1" w:styleId="details1">
    <w:name w:val="details1"/>
    <w:basedOn w:val="Normal"/>
    <w:rsid w:val="006E3F43"/>
    <w:rPr>
      <w:rFonts w:ascii="굴림" w:eastAsia="굴림" w:hAnsi="굴림" w:cs="굴림"/>
      <w:sz w:val="22"/>
      <w:szCs w:val="22"/>
      <w:lang w:eastAsia="ko-KR"/>
    </w:rPr>
  </w:style>
  <w:style w:type="character" w:customStyle="1" w:styleId="jrnl">
    <w:name w:val="jrnl"/>
    <w:basedOn w:val="DefaultParagraphFont"/>
    <w:rsid w:val="006E3F43"/>
  </w:style>
  <w:style w:type="paragraph" w:styleId="Revision">
    <w:name w:val="Revision"/>
    <w:hidden/>
    <w:uiPriority w:val="99"/>
    <w:semiHidden/>
    <w:rsid w:val="006E3F43"/>
    <w:pPr>
      <w:spacing w:after="0" w:line="240" w:lineRule="auto"/>
      <w:jc w:val="left"/>
    </w:pPr>
    <w:rPr>
      <w:kern w:val="0"/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E3F4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3F4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3F43"/>
    <w:rPr>
      <w:kern w:val="0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3F4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3F43"/>
    <w:rPr>
      <w:b/>
      <w:bCs/>
      <w:kern w:val="0"/>
      <w:sz w:val="24"/>
      <w:szCs w:val="20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6E3F43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C7140"/>
    <w:rPr>
      <w:kern w:val="0"/>
      <w:sz w:val="24"/>
      <w:szCs w:val="24"/>
      <w:lang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C7140"/>
    <w:pPr>
      <w:snapToGrid w:val="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microsoft.com/office/2007/relationships/stylesWithEffects" Target="stylesWithEffect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FCA015F-E531-48B4-861A-6708E54B46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62</Characters>
  <Application>Microsoft Office Word</Application>
  <DocSecurity>0</DocSecurity>
  <Lines>7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CLLINGCONG</cp:lastModifiedBy>
  <cp:revision>3</cp:revision>
  <cp:lastPrinted>2015-09-14T23:17:00Z</cp:lastPrinted>
  <dcterms:created xsi:type="dcterms:W3CDTF">2017-07-14T04:23:00Z</dcterms:created>
  <dcterms:modified xsi:type="dcterms:W3CDTF">2017-12-06T02:26:00Z</dcterms:modified>
</cp:coreProperties>
</file>